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3.</w:t>
      </w:r>
      <w:r>
        <w:rPr>
          <w:lang w:val="en-US"/>
        </w:rPr>
        <w:t xml:space="preserve"> Additional GenBank Accession numbers used in the phylogenetic analyses and the multiple alignments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ge">
                  <wp:posOffset>1310005</wp:posOffset>
                </wp:positionV>
                <wp:extent cx="6010275" cy="6891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0275" cy="6891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65"/>
                              <w:gridCol w:w="1553"/>
                              <w:gridCol w:w="1160"/>
                              <w:gridCol w:w="1200"/>
                              <w:gridCol w:w="1200"/>
                              <w:gridCol w:w="2497"/>
                              <w:gridCol w:w="990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HPR type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Segment 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Segment 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es-CL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highlight w:val="yellow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highlight w:val="yellow"/>
                                      <w:lang w:val="en-US" w:eastAsia="es-CL"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R2/0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N6874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N68734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Lyngsta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R26/08-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N687356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Lyngsta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M173/1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6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O/01/06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aroe Islan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HQ664992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hristiansen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6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H97/0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2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DQ10860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ylun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MR104/0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DQ10860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ylun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cot157/0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Scotlan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9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F83/0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74439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97319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ylun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K779/06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EU1188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EU11882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Markussen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et al.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H29/0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1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9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H30/0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1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95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656-2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4137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41374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390-12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420-3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5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673-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4137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41375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ID75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197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1974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M86/0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97165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5H1/87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85394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F36489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6/9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F36489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38/9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>AF36487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5T22/96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Y853968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5T33/9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Y853969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2826-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1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87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2978-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F051882 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3016-3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3201-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5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3663-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37326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271-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F051874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277-17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2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F051880  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277-1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2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88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2978-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88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CH1271-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875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2002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aroe Islan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F52626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hristiansen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6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T115/0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2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6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ST110/0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DQ10859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ylun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5T10/93 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8539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ullesfjord/9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F30280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ross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4b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GA/237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925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KF05188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Godoy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0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4b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H101/04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Q108602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Nylun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4c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VT11282007-3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>EU62566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ibenge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VT11282007-3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EU84900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EU625667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Kibenge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3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14/95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Y8539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AF36487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Devol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4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1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R2/08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N6874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N68734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Lyngsta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R26/08-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N687356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Lyngstad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M173/11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JN71106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Plarr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2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8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HPR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FO/01/06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Faroe Islan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HQ664992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Christiansen </w:t>
                                  </w: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[16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highlight w:val="yellow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5pt;height:542.65pt;mso-wrap-distance-left:0pt;mso-wrap-distance-right:9pt;mso-wrap-distance-top:0pt;mso-wrap-distance-bottom:0pt;margin-top:103.15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946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65"/>
                        <w:gridCol w:w="1553"/>
                        <w:gridCol w:w="1160"/>
                        <w:gridCol w:w="1200"/>
                        <w:gridCol w:w="1200"/>
                        <w:gridCol w:w="2497"/>
                        <w:gridCol w:w="990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HPR type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Segment 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Segment 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es-CL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sz w:val="15"/>
                                <w:szCs w:val="15"/>
                                <w:highlight w:val="yellow"/>
                                <w:lang w:val="en-US" w:eastAsia="es-CL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sz w:val="15"/>
                                <w:szCs w:val="15"/>
                                <w:highlight w:val="yellow"/>
                                <w:lang w:val="en-US" w:eastAsia="es-CL"/>
                              </w:rPr>
                              <w:t>Year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AR2/0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N6874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N68734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Lyngsta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AR26/08-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FN687356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Lyngsta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M173/1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6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O/01/06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aroe Islan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HQ664992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hristiansen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6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H97/0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2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DQ10860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ylun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MR104/0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DQ10860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ylun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cot157/0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Scotlan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9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F83/0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74439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97319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ylun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K779/06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EU1188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EU11882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Markussen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 xml:space="preserve">et al.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H29/0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1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9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H30/0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1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95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656-2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41374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41374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390-12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420-3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5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673-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41375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41375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ID75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1974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1974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1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M86/0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97165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1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5H1/87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85394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F36489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8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2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6/9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F36489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2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38/9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>AF36487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2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5T22/96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AY853968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2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5T33/9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AY853969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2826-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1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87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2978-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F051882 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3016-3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3201-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5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3663-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37326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271-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F051874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277-17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2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F051880  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277-1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2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88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2978-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88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CH1271-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875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2002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aroe Islan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F52626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hristiansen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6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T115/0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2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6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ST110/0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3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DQ10859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ylun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4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5T10/93 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8539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9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4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ullesfjord/9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F30280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ross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4b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GA/237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925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KF05188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Godoy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0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4b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H101/04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DQ108602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ylun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4c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VT11282007-35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>EU62566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ibenge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5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VT11282007-3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EU84900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EU625667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Kibenge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3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5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14/95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Y8539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F36487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Devol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4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19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AR2/08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N6874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N68734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Lyngsta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AR26/08-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FN687356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Lyngstad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7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M173/11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JN71106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Plarre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25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86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HPR0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FO/01/06 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aroe Islan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15"/>
                                <w:szCs w:val="15"/>
                                <w:lang w:val="en-US"/>
                              </w:rPr>
                              <w:t xml:space="preserve">HQ664992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Christiansen </w:t>
                            </w:r>
                            <w:r>
                              <w:rPr>
                                <w:i/>
                                <w:sz w:val="15"/>
                                <w:szCs w:val="15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[16]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highlight w:val="yellow"/>
                                <w:lang w:val="en-US"/>
                              </w:rPr>
                              <w:t>2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3"/>
        <w:gridCol w:w="37"/>
        <w:gridCol w:w="1518"/>
        <w:gridCol w:w="12"/>
        <w:gridCol w:w="1124"/>
        <w:gridCol w:w="12"/>
        <w:gridCol w:w="1253"/>
        <w:gridCol w:w="12"/>
        <w:gridCol w:w="1114"/>
        <w:gridCol w:w="12"/>
        <w:gridCol w:w="2806"/>
        <w:gridCol w:w="12"/>
        <w:gridCol w:w="1063"/>
        <w:gridCol w:w="12"/>
      </w:tblGrid>
      <w:tr>
        <w:trPr>
          <w:trHeight w:val="238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HPR type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Isolate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Countr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Segment 5</w:t>
            </w:r>
          </w:p>
        </w:tc>
        <w:tc>
          <w:tcPr>
            <w:tcW w:w="113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Segment 6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lang w:val="en-US" w:eastAsia="es-CL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Reference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60" w:after="0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highlight w:val="yellow"/>
                <w:lang w:val="en-US" w:eastAsia="es-CL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  <w:highlight w:val="yellow"/>
                <w:lang w:val="en-US" w:eastAsia="es-CL"/>
              </w:rPr>
              <w:t>Year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6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5/97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26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85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7</w:t>
            </w:r>
          </w:p>
        </w:tc>
      </w:tr>
      <w:tr>
        <w:trPr>
          <w:trHeight w:val="270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6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7/97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29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97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7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6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MR60/01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44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127876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1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a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218-1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87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a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220-5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89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88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a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11732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a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H17/96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56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64891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6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572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449765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27168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Biovac 32089P1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FJ592146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VT11282007-37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EU849006 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7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Scotland 390/98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cotland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429988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283997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1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9/97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6487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7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1647-8GH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2152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4308.1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1648-3GH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2168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433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272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1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0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GA/302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5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304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7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J944296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is study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H01/08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851042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85104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LochNevis/98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cotland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02802.1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ross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5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T81/03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97318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3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M-4165 #8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216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4326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7f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508-7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849007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U84901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8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6/9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64896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9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8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8/9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66.1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64878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9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9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7/9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65.1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88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9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9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M116/06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17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58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6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9b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364-2006B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J592134 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J594284 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0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2/00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49.1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6489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0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0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H93/04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853948.1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973179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4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1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4/00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8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0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1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R71/02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AY127881  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1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1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MR61/01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AY853935  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127877.1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9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1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2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5/8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Y12788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2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2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2a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H2143/8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78523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785247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arkussen </w:t>
            </w:r>
            <w:r>
              <w:rPr>
                <w:i/>
                <w:sz w:val="15"/>
                <w:szCs w:val="15"/>
                <w:lang w:val="en-US"/>
              </w:rPr>
              <w:t xml:space="preserve">et al. </w:t>
            </w:r>
            <w:r>
              <w:rPr>
                <w:sz w:val="15"/>
                <w:szCs w:val="15"/>
                <w:highlight w:val="yellow"/>
                <w:lang w:val="en-US"/>
              </w:rPr>
              <w:t>[10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89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3015-1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F05190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F051855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od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0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3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3015-5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F051902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F051859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od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0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3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GA/3015-6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KF05190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F051860  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God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0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13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FM106/05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14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108599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5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Vedoy/9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0280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ross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5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9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4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1/96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86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6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5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H36/98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AY853958 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9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8</w:t>
            </w:r>
          </w:p>
        </w:tc>
      </w:tr>
      <w:tr>
        <w:trPr>
          <w:trHeight w:val="238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5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810/9/99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F217313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78180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3]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9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Bremnes/98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F302799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rossoy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5c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1682-5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21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4293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5c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1682-10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21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J594283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Kibenge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3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90/04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Y971666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4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R103/05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108606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ylun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4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5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1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18/96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>AF364869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Devold </w:t>
            </w:r>
            <w:r>
              <w:rPr>
                <w:i/>
                <w:sz w:val="15"/>
                <w:szCs w:val="15"/>
                <w:lang w:val="en-US"/>
              </w:rPr>
              <w:t>et al.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highlight w:val="yellow"/>
                <w:lang w:val="en-US"/>
              </w:rPr>
              <w:t>[24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1996</w:t>
            </w:r>
          </w:p>
        </w:tc>
      </w:tr>
      <w:tr>
        <w:trPr>
          <w:trHeight w:val="238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HPR type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Isolate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Countr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Segment 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Segment 6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 w:cs="Times New Roman"/>
                <w:b/>
                <w:sz w:val="15"/>
                <w:szCs w:val="15"/>
                <w:lang w:val="en-US" w:eastAsia="es-CL"/>
              </w:rPr>
              <w:t>Refere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eastAsia="Times New Roman" w:cs="Times New Roman"/>
                <w:b/>
                <w:b/>
                <w:sz w:val="15"/>
                <w:szCs w:val="15"/>
                <w:highlight w:val="yellow"/>
                <w:lang w:val="en-US" w:eastAsia="es-CL"/>
              </w:rPr>
            </w:pPr>
            <w:r>
              <w:rPr>
                <w:rFonts w:eastAsia="Times New Roman" w:cs="Times New Roman"/>
                <w:b/>
                <w:bCs/>
                <w:sz w:val="15"/>
                <w:szCs w:val="15"/>
                <w:highlight w:val="yellow"/>
                <w:lang w:val="en-US" w:eastAsia="es-CL"/>
              </w:rPr>
              <w:t>Year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121/07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74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7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T126/07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76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7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127a/07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5"/>
                <w:szCs w:val="15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5"/>
                <w:szCs w:val="15"/>
                <w:lang w:val="en-US"/>
              </w:rPr>
              <w:t xml:space="preserve">JN711066 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7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NT134/08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69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H05/08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il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93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ST143/08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JN711073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rre </w:t>
            </w:r>
            <w:r>
              <w:rPr>
                <w:sz w:val="15"/>
                <w:szCs w:val="15"/>
                <w:highlight w:val="yellow"/>
                <w:lang w:val="en-US"/>
              </w:rPr>
              <w:t>[25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8</w:t>
            </w:r>
          </w:p>
        </w:tc>
      </w:tr>
      <w:tr>
        <w:trPr>
          <w:trHeight w:val="225" w:hRule="atLeast"/>
        </w:trPr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PR3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Vir22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orway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7852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Q785258</w:t>
            </w:r>
          </w:p>
        </w:tc>
        <w:tc>
          <w:tcPr>
            <w:tcW w:w="2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arkussen </w:t>
            </w:r>
            <w:r>
              <w:rPr>
                <w:i/>
                <w:sz w:val="15"/>
                <w:szCs w:val="15"/>
                <w:lang w:val="en-US"/>
              </w:rPr>
              <w:t xml:space="preserve">et al. </w:t>
            </w:r>
            <w:r>
              <w:rPr>
                <w:sz w:val="15"/>
                <w:szCs w:val="15"/>
                <w:highlight w:val="yellow"/>
                <w:lang w:val="en-US"/>
              </w:rPr>
              <w:t>[10]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  <w:highlight w:val="yellow"/>
                <w:lang w:val="en-US"/>
              </w:rPr>
            </w:pPr>
            <w:r>
              <w:rPr>
                <w:sz w:val="15"/>
                <w:szCs w:val="15"/>
                <w:highlight w:val="yellow"/>
                <w:lang w:val="en-US"/>
              </w:rPr>
              <w:t>2006</w:t>
            </w:r>
          </w:p>
        </w:tc>
      </w:tr>
    </w:tbl>
    <w:p>
      <w:pPr>
        <w:pStyle w:val="Float"/>
        <w:spacing w:before="0" w:after="0"/>
        <w:rPr/>
      </w:pPr>
      <w:r>
        <w:rPr>
          <w:highlight w:val="yellow"/>
        </w:rPr>
        <w:t xml:space="preserve">31. Kibenge FSB, Kibenge MJT, McKenna PK, Stothard P, Marshall R, Cusack RR, McGeachy S: </w:t>
      </w:r>
      <w:r>
        <w:rPr>
          <w:b/>
          <w:highlight w:val="yellow"/>
        </w:rPr>
        <w:t>Antigenic variation among isolates of infectious salmon anaemia virus (ISAV) correlates with genetic variation of the viral haemagglutinin gene.</w:t>
      </w:r>
      <w:r>
        <w:rPr>
          <w:highlight w:val="yellow"/>
        </w:rPr>
        <w:t xml:space="preserve"> </w:t>
      </w:r>
      <w:r>
        <w:rPr>
          <w:i/>
          <w:highlight w:val="yellow"/>
        </w:rPr>
        <w:t>J Gen Virol</w:t>
      </w:r>
      <w:r>
        <w:rPr>
          <w:highlight w:val="yellow"/>
        </w:rPr>
        <w:t xml:space="preserve"> 2001, </w:t>
      </w:r>
      <w:r>
        <w:rPr>
          <w:b/>
          <w:highlight w:val="yellow"/>
        </w:rPr>
        <w:t>82:</w:t>
      </w:r>
      <w:r>
        <w:rPr>
          <w:highlight w:val="yellow"/>
        </w:rPr>
        <w:t>2869–2879.</w:t>
      </w:r>
    </w:p>
    <w:p>
      <w:pPr>
        <w:pStyle w:val="Float"/>
        <w:spacing w:before="0" w:after="0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32. Nylund A, Devold M, Plarre H, Isdal E, Arseth M. 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Emergence and maintenance of infectious salmon anemia virus (ISAV) in Europe: a new hypothesis.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US"/>
        </w:rPr>
        <w:t>Dis Aquat Organ 2003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56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:11–24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rPr>
          <w:rStyle w:val="StrongEmphasis"/>
          <w:rFonts w:eastAsia="Times New Roman"/>
          <w:color w:val="000000"/>
          <w:sz w:val="24"/>
          <w:szCs w:val="20"/>
          <w:lang w:val="en-US" w:eastAsia="es-CL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33. Kibenge FSB, Kibenge MJT, Wang Y, Qian B, Hariharan S, McGeachy S: 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Mapping of putative virulence motifs on infectious salmon anaemia virus surface glycoprotein genes</w:t>
      </w:r>
      <w:r>
        <w:rPr>
          <w:rFonts w:cs="Times New Roman" w:ascii="Times New Roman" w:hAnsi="Times New Roman"/>
          <w:b/>
          <w:i/>
          <w:sz w:val="24"/>
          <w:szCs w:val="24"/>
          <w:highlight w:val="yellow"/>
          <w:lang w:val="en-US"/>
        </w:rPr>
        <w:t>.</w:t>
      </w:r>
      <w:r>
        <w:rPr>
          <w:rFonts w:cs="Times New Roman" w:ascii="Times New Roman" w:hAnsi="Times New Roman"/>
          <w:i/>
          <w:sz w:val="24"/>
          <w:szCs w:val="24"/>
          <w:highlight w:val="yellow"/>
          <w:lang w:val="en-US"/>
        </w:rPr>
        <w:t xml:space="preserve"> J Gen Virol 2007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88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:3100–3111.</w:t>
      </w:r>
    </w:p>
    <w:p>
      <w:pPr>
        <w:pStyle w:val="Normal"/>
        <w:jc w:val="both"/>
        <w:rPr>
          <w:rStyle w:val="StrongEmphasis"/>
          <w:rFonts w:eastAsia="Times New Roman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sz w:val="24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sz w:val="24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sz w:val="24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sz w:val="24"/>
          <w:lang w:val="en-US" w:eastAsia="es-CL"/>
        </w:rPr>
      </w:pPr>
      <w:r>
        <w:rPr/>
      </w:r>
    </w:p>
    <w:p>
      <w:pPr>
        <w:pStyle w:val="Normal"/>
        <w:rPr>
          <w:rStyle w:val="StrongEmphasis"/>
          <w:rFonts w:eastAsia="Times New Roman"/>
          <w:b w:val="false"/>
          <w:b w:val="false"/>
          <w:sz w:val="24"/>
          <w:lang w:val="en-US" w:eastAsia="es-CL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  <w:lang w:val="es-CL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s-CL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s-CL"/>
    </w:rPr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  <w:lang w:val="es-CL"/>
    </w:rPr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loat">
    <w:name w:val="float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2:15:00Z</dcterms:created>
  <dc:creator>CIBA CIBA</dc:creator>
  <dc:description/>
  <dc:language>en-US</dc:language>
  <cp:lastModifiedBy>UPEI User</cp:lastModifiedBy>
  <cp:lastPrinted>2014-11-26T07:36:00Z</cp:lastPrinted>
  <dcterms:modified xsi:type="dcterms:W3CDTF">2014-11-27T12:15:00Z</dcterms:modified>
  <cp:revision>2</cp:revision>
  <dc:subject/>
  <dc:title/>
</cp:coreProperties>
</file>